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bookmarkStart w:id="0" w:name="_Toc185509895" w:displacedByCustomXml="next"/>
    <w:bookmarkStart w:id="1" w:name="_Toc185504714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</w:rPr>
        <w:id w:val="633134088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/>
          <w:noProof/>
        </w:rPr>
      </w:sdtEndPr>
      <w:sdtContent>
        <w:p w14:paraId="3EA1DCD9" w14:textId="423C0023" w:rsidR="00764A4A" w:rsidRPr="001C3D3B" w:rsidRDefault="00764A4A" w:rsidP="001C3D3B">
          <w:pPr>
            <w:pStyle w:val="TOCHeading"/>
            <w:spacing w:beforeLines="40" w:before="96" w:afterLines="40" w:after="96" w:line="240" w:lineRule="auto"/>
            <w:rPr>
              <w:rFonts w:ascii="Times New Roman" w:hAnsi="Times New Roman" w:cs="Times New Roman"/>
              <w:sz w:val="24"/>
              <w:szCs w:val="24"/>
            </w:rPr>
          </w:pPr>
          <w:r w:rsidRPr="001C3D3B">
            <w:rPr>
              <w:rFonts w:ascii="Times New Roman" w:hAnsi="Times New Roman" w:cs="Times New Roman"/>
              <w:sz w:val="24"/>
              <w:szCs w:val="24"/>
            </w:rPr>
            <w:t>Table of Contents</w:t>
          </w:r>
        </w:p>
        <w:p w14:paraId="47B0DA80" w14:textId="139CF0FA" w:rsidR="00DF2791" w:rsidRDefault="00764A4A">
          <w:pPr>
            <w:pStyle w:val="TOC2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r w:rsidRPr="001C3D3B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begin"/>
          </w:r>
          <w:r w:rsidRPr="001C3D3B">
            <w:rPr>
              <w:rFonts w:ascii="Times New Roman" w:hAnsi="Times New Roman" w:cs="Times New Roman"/>
              <w:sz w:val="24"/>
              <w:szCs w:val="24"/>
            </w:rPr>
            <w:instrText xml:space="preserve"> TOC \o "1-3" \h \z \u </w:instrText>
          </w:r>
          <w:r w:rsidRPr="001C3D3B">
            <w:rPr>
              <w:rFonts w:ascii="Times New Roman" w:hAnsi="Times New Roman" w:cs="Times New Roman"/>
              <w:b w:val="0"/>
              <w:bCs w:val="0"/>
              <w:sz w:val="24"/>
              <w:szCs w:val="24"/>
            </w:rPr>
            <w:fldChar w:fldCharType="separate"/>
          </w:r>
          <w:hyperlink w:anchor="_Toc193268202" w:history="1">
            <w:r w:rsidR="00DF2791" w:rsidRPr="00CA6FA4">
              <w:rPr>
                <w:rStyle w:val="Hyperlink"/>
                <w:noProof/>
              </w:rPr>
              <w:t xml:space="preserve">Supplemental Table 1: Search strategies from </w:t>
            </w:r>
            <w:r w:rsidR="00DF2791" w:rsidRPr="00CA6FA4">
              <w:rPr>
                <w:rStyle w:val="Hyperlink"/>
                <w:noProof/>
                <w:lang w:val="en-CA"/>
              </w:rPr>
              <w:t>Cochrane Library (Search conducted on 21 August 2024)</w:t>
            </w:r>
            <w:r w:rsidR="00DF2791">
              <w:rPr>
                <w:noProof/>
                <w:webHidden/>
              </w:rPr>
              <w:tab/>
            </w:r>
            <w:r w:rsidR="00DF2791">
              <w:rPr>
                <w:noProof/>
                <w:webHidden/>
              </w:rPr>
              <w:fldChar w:fldCharType="begin"/>
            </w:r>
            <w:r w:rsidR="00DF2791">
              <w:rPr>
                <w:noProof/>
                <w:webHidden/>
              </w:rPr>
              <w:instrText xml:space="preserve"> PAGEREF _Toc193268202 \h </w:instrText>
            </w:r>
            <w:r w:rsidR="00DF2791">
              <w:rPr>
                <w:noProof/>
                <w:webHidden/>
              </w:rPr>
            </w:r>
            <w:r w:rsidR="00DF2791">
              <w:rPr>
                <w:noProof/>
                <w:webHidden/>
              </w:rPr>
              <w:fldChar w:fldCharType="separate"/>
            </w:r>
            <w:r w:rsidR="00DF2791">
              <w:rPr>
                <w:noProof/>
                <w:webHidden/>
              </w:rPr>
              <w:t>2</w:t>
            </w:r>
            <w:r w:rsidR="00DF2791">
              <w:rPr>
                <w:noProof/>
                <w:webHidden/>
              </w:rPr>
              <w:fldChar w:fldCharType="end"/>
            </w:r>
          </w:hyperlink>
        </w:p>
        <w:p w14:paraId="66BB3F0F" w14:textId="21A85DB3" w:rsidR="00DF2791" w:rsidRDefault="00DF2791">
          <w:pPr>
            <w:pStyle w:val="TOC2"/>
            <w:tabs>
              <w:tab w:val="right" w:leader="dot" w:pos="10790"/>
            </w:tabs>
            <w:rPr>
              <w:rFonts w:eastAsiaTheme="minorEastAsia"/>
              <w:b w:val="0"/>
              <w:bCs w:val="0"/>
              <w:noProof/>
              <w:kern w:val="2"/>
              <w:sz w:val="24"/>
              <w:szCs w:val="24"/>
              <w:lang w:val="en-CA"/>
              <w14:ligatures w14:val="standardContextual"/>
            </w:rPr>
          </w:pPr>
          <w:hyperlink w:anchor="_Toc193268203" w:history="1">
            <w:r w:rsidRPr="00CA6FA4">
              <w:rPr>
                <w:rStyle w:val="Hyperlink"/>
                <w:noProof/>
              </w:rPr>
              <w:t>Supplemental Table 2: Data extraction instru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2682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A24593" w14:textId="386F0521" w:rsidR="00764A4A" w:rsidRPr="001C3D3B" w:rsidRDefault="00764A4A" w:rsidP="001C3D3B">
          <w:pPr>
            <w:spacing w:beforeLines="40" w:before="96" w:afterLines="40" w:after="96" w:line="240" w:lineRule="auto"/>
            <w:rPr>
              <w:rFonts w:ascii="Times New Roman" w:hAnsi="Times New Roman" w:cs="Times New Roman"/>
            </w:rPr>
          </w:pPr>
          <w:r w:rsidRPr="001C3D3B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27EF64F6" w14:textId="77777777" w:rsidR="00764A4A" w:rsidRPr="001C3D3B" w:rsidRDefault="00764A4A" w:rsidP="001C3D3B">
      <w:pPr>
        <w:spacing w:beforeLines="40" w:before="96" w:afterLines="40" w:after="96" w:line="240" w:lineRule="auto"/>
        <w:rPr>
          <w:rFonts w:ascii="Times New Roman" w:hAnsi="Times New Roman" w:cs="Times New Roman"/>
          <w:b/>
          <w:bCs/>
        </w:rPr>
      </w:pPr>
      <w:r w:rsidRPr="001C3D3B">
        <w:rPr>
          <w:rFonts w:ascii="Times New Roman" w:hAnsi="Times New Roman" w:cs="Times New Roman"/>
        </w:rPr>
        <w:br w:type="page"/>
      </w:r>
    </w:p>
    <w:p w14:paraId="1AE50EFD" w14:textId="1F8312E4" w:rsidR="009868CB" w:rsidRPr="001C3D3B" w:rsidRDefault="009868CB" w:rsidP="001C3D3B">
      <w:pPr>
        <w:pStyle w:val="Heading2"/>
        <w:spacing w:beforeLines="40" w:before="96" w:afterLines="40" w:after="96"/>
        <w:rPr>
          <w:sz w:val="24"/>
          <w:szCs w:val="24"/>
          <w:lang w:val="en-CA"/>
        </w:rPr>
      </w:pPr>
      <w:bookmarkStart w:id="2" w:name="_Toc185504715"/>
      <w:bookmarkStart w:id="3" w:name="_Toc185509896"/>
      <w:bookmarkStart w:id="4" w:name="_Toc193268202"/>
      <w:bookmarkEnd w:id="1"/>
      <w:bookmarkEnd w:id="0"/>
      <w:r w:rsidRPr="001C3D3B">
        <w:rPr>
          <w:sz w:val="24"/>
          <w:szCs w:val="24"/>
        </w:rPr>
        <w:t xml:space="preserve">Supplemental Table </w:t>
      </w:r>
      <w:r w:rsidR="00DF2791">
        <w:rPr>
          <w:sz w:val="24"/>
          <w:szCs w:val="24"/>
        </w:rPr>
        <w:t>1</w:t>
      </w:r>
      <w:r w:rsidRPr="001C3D3B">
        <w:rPr>
          <w:sz w:val="24"/>
          <w:szCs w:val="24"/>
        </w:rPr>
        <w:t xml:space="preserve">: Search strategies from </w:t>
      </w:r>
      <w:r w:rsidRPr="001C3D3B">
        <w:rPr>
          <w:sz w:val="24"/>
          <w:szCs w:val="24"/>
          <w:lang w:val="en-CA"/>
        </w:rPr>
        <w:t>Cochrane Library (Search conducted on 21 August 2024)</w:t>
      </w:r>
      <w:bookmarkEnd w:id="2"/>
      <w:bookmarkEnd w:id="3"/>
      <w:bookmarkEnd w:id="4"/>
    </w:p>
    <w:tbl>
      <w:tblPr>
        <w:tblW w:w="103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"/>
        <w:gridCol w:w="7320"/>
        <w:gridCol w:w="2075"/>
      </w:tblGrid>
      <w:tr w:rsidR="009868CB" w:rsidRPr="001C3D3B" w14:paraId="4B8F0EE0" w14:textId="77777777">
        <w:trPr>
          <w:trHeight w:val="300"/>
        </w:trPr>
        <w:tc>
          <w:tcPr>
            <w:tcW w:w="945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07CB735" w14:textId="77777777" w:rsidR="009868CB" w:rsidRPr="001C3D3B" w:rsidRDefault="009868CB" w:rsidP="001C3D3B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b/>
                <w:bCs/>
                <w:lang w:val="fr-FR"/>
              </w:rPr>
              <w:t>#</w:t>
            </w:r>
          </w:p>
        </w:tc>
        <w:tc>
          <w:tcPr>
            <w:tcW w:w="7320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B8D480B" w14:textId="77777777" w:rsidR="009868CB" w:rsidRPr="001C3D3B" w:rsidRDefault="009868CB" w:rsidP="001C3D3B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  <w:b/>
                <w:bCs/>
                <w:lang w:val="fr-FR"/>
              </w:rPr>
              <w:t>Query</w:t>
            </w:r>
            <w:proofErr w:type="spellEnd"/>
          </w:p>
        </w:tc>
        <w:tc>
          <w:tcPr>
            <w:tcW w:w="2075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6119507" w14:textId="77777777" w:rsidR="009868CB" w:rsidRPr="001C3D3B" w:rsidRDefault="009868CB" w:rsidP="001C3D3B">
            <w:pPr>
              <w:spacing w:beforeLines="40" w:before="96" w:afterLines="40" w:after="96" w:line="240" w:lineRule="auto"/>
              <w:jc w:val="center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  <w:b/>
                <w:bCs/>
                <w:lang w:val="fr-FR"/>
              </w:rPr>
              <w:t>Results</w:t>
            </w:r>
            <w:proofErr w:type="spellEnd"/>
          </w:p>
        </w:tc>
      </w:tr>
      <w:tr w:rsidR="009868CB" w:rsidRPr="001C3D3B" w14:paraId="4025E49B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3A7F57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340FE3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</w:rPr>
              <w:t xml:space="preserve"> descriptor: [Cancer Survivors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55244CB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065</w:t>
            </w:r>
          </w:p>
        </w:tc>
      </w:tr>
      <w:tr w:rsidR="009868CB" w:rsidRPr="001C3D3B" w14:paraId="1494DCD8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8BFE56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4CF7043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cancer survivor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51292C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342</w:t>
            </w:r>
          </w:p>
        </w:tc>
      </w:tr>
      <w:tr w:rsidR="009868CB" w:rsidRPr="001C3D3B" w14:paraId="1A0DF45F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DE8FF12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E8E1CA5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cancer survivorship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CEDCE3F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209</w:t>
            </w:r>
          </w:p>
        </w:tc>
      </w:tr>
      <w:tr w:rsidR="009868CB" w:rsidRPr="001C3D3B" w14:paraId="2555D21B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4649DCE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4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306B1A4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#1 or #2 or #3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2D9B73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4292</w:t>
            </w:r>
          </w:p>
        </w:tc>
      </w:tr>
      <w:tr w:rsidR="009868CB" w:rsidRPr="001C3D3B" w14:paraId="4FAD314A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86A20A9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5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73DED7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</w:rPr>
              <w:t xml:space="preserve"> descriptor: [</w:t>
            </w:r>
            <w:proofErr w:type="gramStart"/>
            <w:r w:rsidRPr="001C3D3B">
              <w:rPr>
                <w:rFonts w:ascii="Times New Roman" w:eastAsia="Times New Roman" w:hAnsi="Times New Roman" w:cs="Times New Roman"/>
              </w:rPr>
              <w:t>Cardiovascular Diseases</w:t>
            </w:r>
            <w:proofErr w:type="gramEnd"/>
            <w:r w:rsidRPr="001C3D3B">
              <w:rPr>
                <w:rFonts w:ascii="Times New Roman" w:eastAsia="Times New Roman" w:hAnsi="Times New Roman" w:cs="Times New Roman"/>
              </w:rPr>
              <w:t>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A38CA13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56811</w:t>
            </w:r>
          </w:p>
        </w:tc>
      </w:tr>
      <w:tr w:rsidR="009868CB" w:rsidRPr="001C3D3B" w14:paraId="741B3779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248BD6C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6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B97B465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</w:rPr>
              <w:t xml:space="preserve"> descriptor: [Cardiovascular Abnormalities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5F07092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3768</w:t>
            </w:r>
          </w:p>
        </w:tc>
      </w:tr>
      <w:tr w:rsidR="009868CB" w:rsidRPr="001C3D3B" w14:paraId="1455F843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32C2420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7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F72D38A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"cardiovascular disease"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32A2EE5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28437</w:t>
            </w:r>
          </w:p>
        </w:tc>
      </w:tr>
      <w:tr w:rsidR="009868CB" w:rsidRPr="001C3D3B" w14:paraId="33C00A9E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21D97D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8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AA15E43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"cardiovascular risk"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BA9FF9E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9024</w:t>
            </w:r>
          </w:p>
        </w:tc>
      </w:tr>
      <w:tr w:rsidR="009868CB" w:rsidRPr="001C3D3B" w14:paraId="62324FC8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9642E6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9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35531E9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"cardiovascular risk score"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668813A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59</w:t>
            </w:r>
          </w:p>
        </w:tc>
      </w:tr>
      <w:tr w:rsidR="009868CB" w:rsidRPr="001C3D3B" w14:paraId="069AFE1C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F2B90F6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0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564F707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"heart disease"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D6569DD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24661</w:t>
            </w:r>
          </w:p>
        </w:tc>
      </w:tr>
      <w:tr w:rsidR="009868CB" w:rsidRPr="001C3D3B" w14:paraId="6992C20F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3131BD7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1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F1FCC45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Heart Disease Risk Factors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1EC194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1775</w:t>
            </w:r>
          </w:p>
        </w:tc>
      </w:tr>
      <w:tr w:rsidR="009868CB" w:rsidRPr="001C3D3B" w14:paraId="02F1BB89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E2BB0A9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2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D251CDC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cardiovascular health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3D0F91F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21556</w:t>
            </w:r>
          </w:p>
        </w:tc>
      </w:tr>
      <w:tr w:rsidR="009868CB" w:rsidRPr="001C3D3B" w14:paraId="586A5AA1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EB41CC3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3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EC01BD7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cardiovascular outcome*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AF8DE06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45617</w:t>
            </w:r>
          </w:p>
        </w:tc>
      </w:tr>
      <w:tr w:rsidR="009868CB" w:rsidRPr="001C3D3B" w14:paraId="69DDD2AF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323B326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4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B9C786C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#5 or #6 or #7 or #8 or #9 or #10 or #11 or #12 or #13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CC482E2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213770</w:t>
            </w:r>
          </w:p>
        </w:tc>
      </w:tr>
      <w:tr w:rsidR="009868CB" w:rsidRPr="001C3D3B" w14:paraId="0A778CC5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DE8762A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5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A0A2676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</w:rPr>
              <w:t xml:space="preserve"> descriptor: [</w:t>
            </w:r>
            <w:proofErr w:type="gramStart"/>
            <w:r w:rsidRPr="001C3D3B">
              <w:rPr>
                <w:rFonts w:ascii="Times New Roman" w:eastAsia="Times New Roman" w:hAnsi="Times New Roman" w:cs="Times New Roman"/>
              </w:rPr>
              <w:t>Life Style</w:t>
            </w:r>
            <w:proofErr w:type="gramEnd"/>
            <w:r w:rsidRPr="001C3D3B">
              <w:rPr>
                <w:rFonts w:ascii="Times New Roman" w:eastAsia="Times New Roman" w:hAnsi="Times New Roman" w:cs="Times New Roman"/>
              </w:rPr>
              <w:t>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2726AC9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8826</w:t>
            </w:r>
          </w:p>
        </w:tc>
      </w:tr>
      <w:tr w:rsidR="009868CB" w:rsidRPr="001C3D3B" w14:paraId="57F7317F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7601CB0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6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D394B7A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 xml:space="preserve">(lifestyle 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behavio</w:t>
            </w:r>
            <w:proofErr w:type="spellEnd"/>
            <w:r w:rsidRPr="001C3D3B">
              <w:rPr>
                <w:rFonts w:ascii="Times New Roman" w:eastAsia="Times New Roman" w:hAnsi="Times New Roman" w:cs="Times New Roman"/>
                <w:lang w:val="en-CA"/>
              </w:rPr>
              <w:t>*r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A11625D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7625</w:t>
            </w:r>
          </w:p>
        </w:tc>
      </w:tr>
      <w:tr w:rsidR="009868CB" w:rsidRPr="001C3D3B" w14:paraId="6C0F3276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32B95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7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1FC2CA5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"risk factor"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2499613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40280</w:t>
            </w:r>
          </w:p>
        </w:tc>
      </w:tr>
      <w:tr w:rsidR="009868CB" w:rsidRPr="001C3D3B" w14:paraId="42D14F31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0FD7B9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8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0D39B9D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Modifiable Risk Factors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105B3D9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921</w:t>
            </w:r>
          </w:p>
        </w:tc>
      </w:tr>
      <w:tr w:rsidR="009868CB" w:rsidRPr="001C3D3B" w14:paraId="5437014A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2D7EFF4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19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11D45B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Life's Essential 8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B089B35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251</w:t>
            </w:r>
          </w:p>
        </w:tc>
      </w:tr>
      <w:tr w:rsidR="009868CB" w:rsidRPr="001C3D3B" w14:paraId="09D9CD3C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D396732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0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E38D7E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Life's Simple 7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5BFCAF4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621</w:t>
            </w:r>
          </w:p>
        </w:tc>
      </w:tr>
      <w:tr w:rsidR="009868CB" w:rsidRPr="001C3D3B" w14:paraId="639225CE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3A31B1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1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3520B5B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(</w:t>
            </w:r>
            <w:proofErr w:type="spellStart"/>
            <w:proofErr w:type="gram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diet</w:t>
            </w:r>
            <w:proofErr w:type="spellEnd"/>
            <w:proofErr w:type="gramEnd"/>
            <w:r w:rsidRPr="001C3D3B">
              <w:rPr>
                <w:rFonts w:ascii="Times New Roman" w:eastAsia="Times New Roman" w:hAnsi="Times New Roman" w:cs="Times New Roman"/>
                <w:lang w:val="fr-FR"/>
              </w:rPr>
              <w:t>*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D8A740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19739</w:t>
            </w:r>
          </w:p>
        </w:tc>
      </w:tr>
      <w:tr w:rsidR="009868CB" w:rsidRPr="001C3D3B" w14:paraId="53F2FFA1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8C133F0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2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6F271CE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  <w:lang w:val="en-CA"/>
              </w:rPr>
              <w:t xml:space="preserve"> descriptor: [Exercise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E04A9CD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39191</w:t>
            </w:r>
          </w:p>
        </w:tc>
      </w:tr>
      <w:tr w:rsidR="009868CB" w:rsidRPr="001C3D3B" w14:paraId="5CEEC8F8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C459B6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3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566B48E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(</w:t>
            </w:r>
            <w:proofErr w:type="spellStart"/>
            <w:proofErr w:type="gram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physical</w:t>
            </w:r>
            <w:proofErr w:type="spellEnd"/>
            <w:proofErr w:type="gramEnd"/>
            <w:r w:rsidRPr="001C3D3B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activit</w:t>
            </w:r>
            <w:proofErr w:type="spellEnd"/>
            <w:r w:rsidRPr="001C3D3B">
              <w:rPr>
                <w:rFonts w:ascii="Times New Roman" w:eastAsia="Times New Roman" w:hAnsi="Times New Roman" w:cs="Times New Roman"/>
                <w:lang w:val="fr-FR"/>
              </w:rPr>
              <w:t>*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02956AB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67885</w:t>
            </w:r>
          </w:p>
        </w:tc>
      </w:tr>
      <w:tr w:rsidR="009868CB" w:rsidRPr="001C3D3B" w14:paraId="759B714B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FA0ACAE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4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20D8033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(</w:t>
            </w:r>
            <w:proofErr w:type="spellStart"/>
            <w:proofErr w:type="gram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exercise</w:t>
            </w:r>
            <w:proofErr w:type="spellEnd"/>
            <w:proofErr w:type="gramEnd"/>
            <w:r w:rsidRPr="001C3D3B">
              <w:rPr>
                <w:rFonts w:ascii="Times New Roman" w:eastAsia="Times New Roman" w:hAnsi="Times New Roman" w:cs="Times New Roman"/>
                <w:lang w:val="fr-FR"/>
              </w:rPr>
              <w:t>*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AFC216F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48977</w:t>
            </w:r>
          </w:p>
        </w:tc>
      </w:tr>
      <w:tr w:rsidR="009868CB" w:rsidRPr="001C3D3B" w14:paraId="12903423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7563F82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5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2CF4267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</w:rPr>
              <w:t xml:space="preserve"> descriptor: [Health Behavior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1433640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48157</w:t>
            </w:r>
          </w:p>
        </w:tc>
      </w:tr>
      <w:tr w:rsidR="009868CB" w:rsidRPr="001C3D3B" w14:paraId="45A1E739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12CD7EA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6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064047F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Smoking Cessation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80D69D5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3283</w:t>
            </w:r>
          </w:p>
        </w:tc>
      </w:tr>
      <w:tr w:rsidR="009868CB" w:rsidRPr="001C3D3B" w14:paraId="38A24787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F303D30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7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8A83F3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(</w:t>
            </w:r>
            <w:proofErr w:type="gram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smoking</w:t>
            </w:r>
            <w:proofErr w:type="gramEnd"/>
            <w:r w:rsidRPr="001C3D3B">
              <w:rPr>
                <w:rFonts w:ascii="Times New Roman" w:eastAsia="Times New Roman" w:hAnsi="Times New Roman" w:cs="Times New Roman"/>
                <w:lang w:val="fr-FR"/>
              </w:rPr>
              <w:t>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98E06A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40607</w:t>
            </w:r>
          </w:p>
        </w:tc>
      </w:tr>
      <w:tr w:rsidR="009868CB" w:rsidRPr="001C3D3B" w14:paraId="05D8ACA4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49EE07B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8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E16B1BE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(</w:t>
            </w:r>
            <w:proofErr w:type="gram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nicotine</w:t>
            </w:r>
            <w:proofErr w:type="gramEnd"/>
            <w:r w:rsidRPr="001C3D3B">
              <w:rPr>
                <w:rFonts w:ascii="Times New Roman" w:eastAsia="Times New Roman" w:hAnsi="Times New Roman" w:cs="Times New Roman"/>
                <w:lang w:val="fr-FR"/>
              </w:rPr>
              <w:t xml:space="preserve"> 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exposure</w:t>
            </w:r>
            <w:proofErr w:type="spellEnd"/>
            <w:r w:rsidRPr="001C3D3B">
              <w:rPr>
                <w:rFonts w:ascii="Times New Roman" w:eastAsia="Times New Roman" w:hAnsi="Times New Roman" w:cs="Times New Roman"/>
                <w:lang w:val="fr-FR"/>
              </w:rPr>
              <w:t>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67AD7E7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096</w:t>
            </w:r>
          </w:p>
        </w:tc>
      </w:tr>
      <w:tr w:rsidR="009868CB" w:rsidRPr="001C3D3B" w14:paraId="7D8CB054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463BF2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29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1A9487B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  <w:lang w:val="en-CA"/>
              </w:rPr>
              <w:t xml:space="preserve"> descriptor: [Body Weight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64E868D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40767</w:t>
            </w:r>
          </w:p>
        </w:tc>
      </w:tr>
      <w:tr w:rsidR="009868CB" w:rsidRPr="001C3D3B" w14:paraId="5367C971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9556FF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0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DB439E7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"body weight"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61E4C75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66780</w:t>
            </w:r>
          </w:p>
        </w:tc>
      </w:tr>
      <w:tr w:rsidR="009868CB" w:rsidRPr="001C3D3B" w14:paraId="7EFE6A07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FA7E2F2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1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6BA312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</w:rPr>
              <w:t xml:space="preserve"> descriptor: [Body Mass Index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5FFCC42A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4128</w:t>
            </w:r>
          </w:p>
        </w:tc>
      </w:tr>
      <w:tr w:rsidR="009868CB" w:rsidRPr="001C3D3B" w14:paraId="05724802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136888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2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42071CB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"body mass index"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0BBA4EEB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52221</w:t>
            </w:r>
          </w:p>
        </w:tc>
      </w:tr>
      <w:tr w:rsidR="009868CB" w:rsidRPr="001C3D3B" w14:paraId="6352E6A2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411A2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3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952CD0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(BMI</w:t>
            </w:r>
            <w:proofErr w:type="gram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fr-FR"/>
              </w:rPr>
              <w:t>ti</w:t>
            </w:r>
            <w:proofErr w:type="gramEnd"/>
            <w:r w:rsidRPr="001C3D3B">
              <w:rPr>
                <w:rFonts w:ascii="Times New Roman" w:eastAsia="Times New Roman" w:hAnsi="Times New Roman" w:cs="Times New Roman"/>
                <w:lang w:val="fr-FR"/>
              </w:rPr>
              <w:t>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DE4F334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62584</w:t>
            </w:r>
          </w:p>
        </w:tc>
      </w:tr>
      <w:tr w:rsidR="009868CB" w:rsidRPr="001C3D3B" w14:paraId="2E08AA25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E66BF65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4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6C99122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  <w:lang w:val="en-CA"/>
              </w:rPr>
              <w:t xml:space="preserve"> descriptor: [Sleep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DD1A08A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8877</w:t>
            </w:r>
          </w:p>
        </w:tc>
      </w:tr>
      <w:tr w:rsidR="009868CB" w:rsidRPr="001C3D3B" w14:paraId="44D305AF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1D742961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5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0C644336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sleep health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D732157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4241</w:t>
            </w:r>
          </w:p>
        </w:tc>
      </w:tr>
      <w:tr w:rsidR="009868CB" w:rsidRPr="001C3D3B" w14:paraId="7E4D8828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E8DE6CF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6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54DC840A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(Sleep Hygiene):</w:t>
            </w:r>
            <w:proofErr w:type="spellStart"/>
            <w:r w:rsidRPr="001C3D3B">
              <w:rPr>
                <w:rFonts w:ascii="Times New Roman" w:eastAsia="Times New Roman" w:hAnsi="Times New Roman" w:cs="Times New Roman"/>
                <w:lang w:val="en-CA"/>
              </w:rPr>
              <w:t>ti,ab,kw</w:t>
            </w:r>
            <w:proofErr w:type="spellEnd"/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2AC2629A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1558</w:t>
            </w:r>
          </w:p>
        </w:tc>
      </w:tr>
      <w:tr w:rsidR="009868CB" w:rsidRPr="001C3D3B" w14:paraId="344F8767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F6D5B0B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7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14AA03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proofErr w:type="spellStart"/>
            <w:r w:rsidRPr="001C3D3B">
              <w:rPr>
                <w:rFonts w:ascii="Times New Roman" w:eastAsia="Times New Roman" w:hAnsi="Times New Roman" w:cs="Times New Roman"/>
              </w:rPr>
              <w:t>MeSH</w:t>
            </w:r>
            <w:proofErr w:type="spellEnd"/>
            <w:r w:rsidRPr="001C3D3B">
              <w:rPr>
                <w:rFonts w:ascii="Times New Roman" w:eastAsia="Times New Roman" w:hAnsi="Times New Roman" w:cs="Times New Roman"/>
              </w:rPr>
              <w:t xml:space="preserve"> descriptor: [Sleep Hygiene] explode all trees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46F15B7C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434</w:t>
            </w:r>
          </w:p>
        </w:tc>
      </w:tr>
      <w:tr w:rsidR="009868CB" w:rsidRPr="001C3D3B" w14:paraId="108B41E3" w14:textId="77777777">
        <w:trPr>
          <w:trHeight w:val="634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6A0A4EB6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8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287A833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en-CA"/>
              </w:rPr>
              <w:t>#15 or #16 or #17 or #18 or #19 or #20 or #21 or #22 or #23 or #24 or #25 or #26 or #27 or #28 or #29 or #30 or #31 or #32 or #33 or #34 or #35 or #36 or #37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7F08D2C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</w:rPr>
              <w:t>474628</w:t>
            </w:r>
          </w:p>
        </w:tc>
      </w:tr>
      <w:tr w:rsidR="009868CB" w:rsidRPr="001C3D3B" w14:paraId="3D417883" w14:textId="77777777">
        <w:trPr>
          <w:trHeight w:val="300"/>
        </w:trPr>
        <w:tc>
          <w:tcPr>
            <w:tcW w:w="945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96B6546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39</w:t>
            </w:r>
          </w:p>
        </w:tc>
        <w:tc>
          <w:tcPr>
            <w:tcW w:w="73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38191708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lang w:val="fr-FR"/>
              </w:rPr>
              <w:t>#4 and #14 and #38</w:t>
            </w:r>
          </w:p>
        </w:tc>
        <w:tc>
          <w:tcPr>
            <w:tcW w:w="207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  <w:hideMark/>
          </w:tcPr>
          <w:p w14:paraId="35955743" w14:textId="77777777" w:rsidR="009868CB" w:rsidRPr="001C3D3B" w:rsidRDefault="009868CB" w:rsidP="001C3D3B">
            <w:pPr>
              <w:spacing w:beforeLines="40" w:before="96" w:afterLines="40" w:after="96" w:line="240" w:lineRule="auto"/>
              <w:rPr>
                <w:rFonts w:ascii="Times New Roman" w:eastAsia="Times New Roman" w:hAnsi="Times New Roman" w:cs="Times New Roman"/>
                <w:lang w:val="en-CA"/>
              </w:rPr>
            </w:pPr>
            <w:r w:rsidRPr="001C3D3B">
              <w:rPr>
                <w:rFonts w:ascii="Times New Roman" w:eastAsia="Times New Roman" w:hAnsi="Times New Roman" w:cs="Times New Roman"/>
                <w:b/>
                <w:bCs/>
              </w:rPr>
              <w:t>204</w:t>
            </w:r>
          </w:p>
        </w:tc>
      </w:tr>
    </w:tbl>
    <w:p w14:paraId="13B904E5" w14:textId="77777777" w:rsidR="009868CB" w:rsidRPr="001C3D3B" w:rsidRDefault="009868CB" w:rsidP="001C3D3B">
      <w:pPr>
        <w:spacing w:beforeLines="40" w:before="96" w:afterLines="40" w:after="96" w:line="240" w:lineRule="auto"/>
        <w:rPr>
          <w:rFonts w:ascii="Times New Roman" w:eastAsia="Times New Roman" w:hAnsi="Times New Roman" w:cs="Times New Roman"/>
          <w:lang w:val="en-CA"/>
        </w:rPr>
      </w:pPr>
      <w:r w:rsidRPr="001C3D3B">
        <w:rPr>
          <w:rFonts w:ascii="Times New Roman" w:eastAsia="Times New Roman" w:hAnsi="Times New Roman" w:cs="Times New Roman"/>
          <w:lang w:val="en-CA"/>
        </w:rPr>
        <w:br w:type="page"/>
      </w:r>
    </w:p>
    <w:p w14:paraId="3BFD8DB9" w14:textId="77777777" w:rsidR="009868CB" w:rsidRPr="001C3D3B" w:rsidRDefault="009868CB" w:rsidP="001C3D3B">
      <w:pPr>
        <w:pStyle w:val="Heading2"/>
        <w:spacing w:beforeLines="40" w:before="96" w:afterLines="40" w:after="96"/>
        <w:rPr>
          <w:sz w:val="24"/>
          <w:szCs w:val="24"/>
        </w:rPr>
      </w:pPr>
    </w:p>
    <w:p w14:paraId="0932C575" w14:textId="652E717E" w:rsidR="009868CB" w:rsidRPr="001C3D3B" w:rsidRDefault="009868CB" w:rsidP="001C3D3B">
      <w:pPr>
        <w:pStyle w:val="Heading2"/>
        <w:spacing w:beforeLines="40" w:before="96" w:afterLines="40" w:after="96"/>
        <w:rPr>
          <w:sz w:val="24"/>
          <w:szCs w:val="24"/>
        </w:rPr>
      </w:pPr>
      <w:bookmarkStart w:id="5" w:name="_Toc185504716"/>
      <w:bookmarkStart w:id="6" w:name="_Toc185509897"/>
      <w:bookmarkStart w:id="7" w:name="_Toc193268203"/>
      <w:r w:rsidRPr="001C3D3B">
        <w:rPr>
          <w:sz w:val="24"/>
          <w:szCs w:val="24"/>
        </w:rPr>
        <w:t xml:space="preserve">Supplemental Table </w:t>
      </w:r>
      <w:r w:rsidR="00DF2791">
        <w:rPr>
          <w:sz w:val="24"/>
          <w:szCs w:val="24"/>
        </w:rPr>
        <w:t>2</w:t>
      </w:r>
      <w:r w:rsidRPr="001C3D3B">
        <w:rPr>
          <w:sz w:val="24"/>
          <w:szCs w:val="24"/>
        </w:rPr>
        <w:t>: Data extraction instrument</w:t>
      </w:r>
      <w:bookmarkEnd w:id="5"/>
      <w:bookmarkEnd w:id="6"/>
      <w:bookmarkEnd w:id="7"/>
    </w:p>
    <w:tbl>
      <w:tblPr>
        <w:tblW w:w="10915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8"/>
        <w:gridCol w:w="3712"/>
        <w:gridCol w:w="4765"/>
      </w:tblGrid>
      <w:tr w:rsidR="009868CB" w:rsidRPr="00AF17DF" w14:paraId="201B37EB" w14:textId="77777777" w:rsidTr="00AF17DF">
        <w:trPr>
          <w:trHeight w:val="300"/>
        </w:trPr>
        <w:tc>
          <w:tcPr>
            <w:tcW w:w="1091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CDC569" w14:textId="21CADCE6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ticle #: (citation)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731E8FE4" w14:textId="77777777" w:rsidTr="00AF17DF">
        <w:trPr>
          <w:trHeight w:val="300"/>
        </w:trPr>
        <w:tc>
          <w:tcPr>
            <w:tcW w:w="10915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F3D0611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C6E7F"/>
                <w:sz w:val="22"/>
                <w:szCs w:val="22"/>
              </w:rPr>
              <w:t>Study Title</w:t>
            </w:r>
            <w:r w:rsidRPr="00AF17DF">
              <w:rPr>
                <w:rFonts w:ascii="Times New Roman" w:eastAsia="Times New Roman" w:hAnsi="Times New Roman" w:cs="Times New Roman"/>
                <w:color w:val="0C6E7F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4E13C66E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7683163C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tudy design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712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DF8F81B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765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7352E478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tes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1A12DF33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67B046F2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rticle published year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09E9BB6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0FC8813E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5305365C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6109596E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untry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EB8A9C0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4D550DF4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3400C41B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0A0356C5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thnicity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D2473E5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3A7EF81A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306B11D5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1C6FFE4D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(mean/median &amp; range)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F7B962F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133D441F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2AB2F518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1697F78A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/Gender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F0036D5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26447115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7D7F4989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2E71519E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mple size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C54E135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6F507AAE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793D8510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1735155E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ncer diagnosis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A816FB8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02A7C502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9868CB" w:rsidRPr="00AF17DF" w14:paraId="1FE60EEB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48269E84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ancer survivorship definition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C9C0759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58D28931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868CB" w:rsidRPr="00AF17DF" w14:paraId="1B5F3A25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57D71959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ducation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1F44C36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441CAE80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868CB" w:rsidRPr="00AF17DF" w14:paraId="765C180F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2F466885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come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3B24904E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04C0DFF3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9868CB" w:rsidRPr="00AF17DF" w14:paraId="204CF92E" w14:textId="77777777" w:rsidTr="00AF17DF">
        <w:trPr>
          <w:trHeight w:val="300"/>
        </w:trPr>
        <w:tc>
          <w:tcPr>
            <w:tcW w:w="243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4613ECC9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ata source/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  <w:p w14:paraId="056FC619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cruitment location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  <w:p w14:paraId="2C0F4FDA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d methods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71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2771C75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7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C6D9F1"/>
            <w:vAlign w:val="center"/>
            <w:hideMark/>
          </w:tcPr>
          <w:p w14:paraId="0E8BB289" w14:textId="77777777" w:rsidR="009868CB" w:rsidRPr="00AF17DF" w:rsidRDefault="009868CB" w:rsidP="001C3D3B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</w:tbl>
    <w:tbl>
      <w:tblPr>
        <w:tblpPr w:leftFromText="180" w:rightFromText="180" w:vertAnchor="text" w:horzAnchor="margin" w:tblpY="35"/>
        <w:tblW w:w="1090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1"/>
        <w:gridCol w:w="1736"/>
        <w:gridCol w:w="3199"/>
        <w:gridCol w:w="4201"/>
      </w:tblGrid>
      <w:tr w:rsidR="00AF17DF" w:rsidRPr="00AF17DF" w14:paraId="60CAA1DA" w14:textId="77777777" w:rsidTr="00AF17DF">
        <w:trPr>
          <w:trHeight w:val="405"/>
        </w:trPr>
        <w:tc>
          <w:tcPr>
            <w:tcW w:w="10907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98E3D17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surement/ Exposure: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AF17DF" w:rsidRPr="00AF17DF" w14:paraId="158EA7DA" w14:textId="77777777" w:rsidTr="00AF17DF">
        <w:trPr>
          <w:trHeight w:val="405"/>
        </w:trPr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58B003D5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7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738FE1D6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surement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199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2DE"/>
            <w:vAlign w:val="center"/>
            <w:hideMark/>
          </w:tcPr>
          <w:p w14:paraId="71D7B850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What has been measured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420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7BC6D2B7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ata collection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/</w:t>
            </w: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CA"/>
              </w:rPr>
              <w:t xml:space="preserve"> Timing of measurement</w:t>
            </w:r>
          </w:p>
        </w:tc>
      </w:tr>
      <w:tr w:rsidR="00AF17DF" w:rsidRPr="00AF17DF" w14:paraId="421EB0E9" w14:textId="77777777" w:rsidTr="00AF17DF">
        <w:trPr>
          <w:trHeight w:val="615"/>
        </w:trPr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1CCA02EE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easurement of CVH / CVD risks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17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CDF28CD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3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682CE6C2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2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1D9D99B7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AF17DF" w:rsidRPr="00AF17DF" w14:paraId="0EA14AE0" w14:textId="77777777" w:rsidTr="00AF17DF">
        <w:trPr>
          <w:trHeight w:val="405"/>
        </w:trPr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1DD"/>
            <w:vAlign w:val="center"/>
            <w:hideMark/>
          </w:tcPr>
          <w:p w14:paraId="2E75B3A9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ther determinants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17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47A2C23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3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0DFC4170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2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1672FCB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AF17DF" w:rsidRPr="00AF17DF" w14:paraId="227E26A8" w14:textId="77777777" w:rsidTr="00AF17DF">
        <w:trPr>
          <w:trHeight w:val="480"/>
        </w:trPr>
        <w:tc>
          <w:tcPr>
            <w:tcW w:w="10907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CC23BD4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ain findings: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</w:tr>
      <w:tr w:rsidR="00AF17DF" w:rsidRPr="00AF17DF" w14:paraId="004E1EC9" w14:textId="77777777" w:rsidTr="00AF17DF">
        <w:trPr>
          <w:trHeight w:val="300"/>
        </w:trPr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2DE"/>
            <w:vAlign w:val="center"/>
            <w:hideMark/>
          </w:tcPr>
          <w:p w14:paraId="5C9DD16C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Outcomes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1736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2DE"/>
            <w:vAlign w:val="center"/>
            <w:hideMark/>
          </w:tcPr>
          <w:p w14:paraId="2D7806A2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Related to CVH (+/-/Not related)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3199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2DE"/>
            <w:vAlign w:val="center"/>
            <w:hideMark/>
          </w:tcPr>
          <w:p w14:paraId="70A34BFE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Key findings and magnitude 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  <w:tc>
          <w:tcPr>
            <w:tcW w:w="4201" w:type="dxa"/>
            <w:tcBorders>
              <w:top w:val="nil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AF2DE"/>
            <w:vAlign w:val="center"/>
            <w:hideMark/>
          </w:tcPr>
          <w:p w14:paraId="43A732A1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Note</w:t>
            </w:r>
            <w:r w:rsidRPr="00AF17DF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 </w:t>
            </w:r>
          </w:p>
        </w:tc>
      </w:tr>
      <w:tr w:rsidR="00AF17DF" w:rsidRPr="00AF17DF" w14:paraId="54B95AB3" w14:textId="77777777" w:rsidTr="00AF17DF">
        <w:trPr>
          <w:trHeight w:val="795"/>
        </w:trPr>
        <w:tc>
          <w:tcPr>
            <w:tcW w:w="177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4FFFC5C2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17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22527AEC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31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5142709F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  <w:t> </w:t>
            </w:r>
          </w:p>
        </w:tc>
        <w:tc>
          <w:tcPr>
            <w:tcW w:w="42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  <w:hideMark/>
          </w:tcPr>
          <w:p w14:paraId="7CE76923" w14:textId="77777777" w:rsidR="00AF17DF" w:rsidRPr="00AF17DF" w:rsidRDefault="00AF17DF" w:rsidP="00AF17DF">
            <w:pPr>
              <w:spacing w:beforeLines="40" w:before="96" w:afterLines="40" w:after="96" w:line="240" w:lineRule="auto"/>
              <w:ind w:left="113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CA"/>
              </w:rPr>
            </w:pPr>
            <w:r w:rsidRPr="00AF17DF">
              <w:rPr>
                <w:rFonts w:ascii="Times New Roman" w:eastAsia="Times New Roman" w:hAnsi="Times New Roman" w:cs="Times New Roman"/>
                <w:color w:val="E8E8E8"/>
                <w:sz w:val="22"/>
                <w:szCs w:val="22"/>
              </w:rPr>
              <w:t> </w:t>
            </w:r>
            <w:r w:rsidRPr="00AF17DF">
              <w:rPr>
                <w:rFonts w:ascii="Times New Roman" w:eastAsia="Times New Roman" w:hAnsi="Times New Roman" w:cs="Times New Roman"/>
                <w:color w:val="E8E8E8"/>
                <w:sz w:val="22"/>
                <w:szCs w:val="22"/>
                <w:lang w:val="en-CA"/>
              </w:rPr>
              <w:t> </w:t>
            </w:r>
          </w:p>
        </w:tc>
      </w:tr>
    </w:tbl>
    <w:p w14:paraId="44001128" w14:textId="0C6FA3C6" w:rsidR="009868CB" w:rsidRPr="00AF17DF" w:rsidRDefault="009868CB" w:rsidP="001C3D3B">
      <w:pPr>
        <w:spacing w:beforeLines="40" w:before="96" w:afterLines="40" w:after="96" w:line="240" w:lineRule="auto"/>
        <w:ind w:left="113"/>
        <w:textAlignment w:val="baseline"/>
        <w:rPr>
          <w:rFonts w:ascii="Times New Roman" w:eastAsia="Times New Roman" w:hAnsi="Times New Roman" w:cs="Times New Roman"/>
          <w:sz w:val="22"/>
          <w:szCs w:val="22"/>
          <w:lang w:val="en-CA"/>
        </w:rPr>
      </w:pPr>
    </w:p>
    <w:p w14:paraId="6E65C515" w14:textId="1F886FE7" w:rsidR="005E2E6F" w:rsidRPr="00AF17DF" w:rsidRDefault="005E2E6F" w:rsidP="00AF17DF">
      <w:pPr>
        <w:pStyle w:val="EndNoteBibliography"/>
        <w:spacing w:beforeLines="40" w:before="96" w:afterLines="40" w:after="96"/>
        <w:rPr>
          <w:rFonts w:ascii="Times New Roman" w:hAnsi="Times New Roman" w:cs="Times New Roman"/>
          <w:sz w:val="22"/>
          <w:szCs w:val="22"/>
        </w:rPr>
      </w:pPr>
    </w:p>
    <w:sectPr w:rsidR="005E2E6F" w:rsidRPr="00AF17DF" w:rsidSect="00AF17DF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.AppleSystemUIFont">
    <w:altName w:val="Cambri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8CB"/>
    <w:rsid w:val="00002B6C"/>
    <w:rsid w:val="00006B1E"/>
    <w:rsid w:val="00007792"/>
    <w:rsid w:val="000107D6"/>
    <w:rsid w:val="00010C3A"/>
    <w:rsid w:val="000165E9"/>
    <w:rsid w:val="00030E05"/>
    <w:rsid w:val="00033013"/>
    <w:rsid w:val="00036DB9"/>
    <w:rsid w:val="00040C8B"/>
    <w:rsid w:val="00047553"/>
    <w:rsid w:val="00061BD3"/>
    <w:rsid w:val="000623DF"/>
    <w:rsid w:val="000648AB"/>
    <w:rsid w:val="000721CC"/>
    <w:rsid w:val="000774DF"/>
    <w:rsid w:val="00080AD4"/>
    <w:rsid w:val="00080C69"/>
    <w:rsid w:val="00083129"/>
    <w:rsid w:val="000832DD"/>
    <w:rsid w:val="00097000"/>
    <w:rsid w:val="000A1D67"/>
    <w:rsid w:val="000A618F"/>
    <w:rsid w:val="000B000B"/>
    <w:rsid w:val="000B0C26"/>
    <w:rsid w:val="000B6E2D"/>
    <w:rsid w:val="000C1291"/>
    <w:rsid w:val="000C5D61"/>
    <w:rsid w:val="000C5DB8"/>
    <w:rsid w:val="000E781E"/>
    <w:rsid w:val="000E79CB"/>
    <w:rsid w:val="000F1E9D"/>
    <w:rsid w:val="000F7FB4"/>
    <w:rsid w:val="00101119"/>
    <w:rsid w:val="0010394B"/>
    <w:rsid w:val="00115C60"/>
    <w:rsid w:val="00130FF4"/>
    <w:rsid w:val="001317EE"/>
    <w:rsid w:val="001336E8"/>
    <w:rsid w:val="0014043C"/>
    <w:rsid w:val="001532DC"/>
    <w:rsid w:val="00160994"/>
    <w:rsid w:val="00170B1A"/>
    <w:rsid w:val="00175CF1"/>
    <w:rsid w:val="00180104"/>
    <w:rsid w:val="00183D45"/>
    <w:rsid w:val="001842BA"/>
    <w:rsid w:val="00192471"/>
    <w:rsid w:val="00195A39"/>
    <w:rsid w:val="001A78B1"/>
    <w:rsid w:val="001B42CB"/>
    <w:rsid w:val="001C3D3B"/>
    <w:rsid w:val="001D400B"/>
    <w:rsid w:val="001D5C95"/>
    <w:rsid w:val="001D6FCE"/>
    <w:rsid w:val="001D7FF9"/>
    <w:rsid w:val="001E0035"/>
    <w:rsid w:val="001E40F2"/>
    <w:rsid w:val="001E47B9"/>
    <w:rsid w:val="001E7FC6"/>
    <w:rsid w:val="001F1C49"/>
    <w:rsid w:val="001F2DD6"/>
    <w:rsid w:val="001F5C14"/>
    <w:rsid w:val="001F741E"/>
    <w:rsid w:val="002075B6"/>
    <w:rsid w:val="00213E9E"/>
    <w:rsid w:val="00214635"/>
    <w:rsid w:val="00216D19"/>
    <w:rsid w:val="0022088C"/>
    <w:rsid w:val="00235321"/>
    <w:rsid w:val="00251097"/>
    <w:rsid w:val="00260468"/>
    <w:rsid w:val="0027434E"/>
    <w:rsid w:val="002810D0"/>
    <w:rsid w:val="002842B5"/>
    <w:rsid w:val="0029347F"/>
    <w:rsid w:val="002967B1"/>
    <w:rsid w:val="00296C83"/>
    <w:rsid w:val="002A16B8"/>
    <w:rsid w:val="002A2E33"/>
    <w:rsid w:val="002A3990"/>
    <w:rsid w:val="002B0482"/>
    <w:rsid w:val="002C1637"/>
    <w:rsid w:val="002C2ED3"/>
    <w:rsid w:val="002D271E"/>
    <w:rsid w:val="002F2565"/>
    <w:rsid w:val="00302B90"/>
    <w:rsid w:val="00310C33"/>
    <w:rsid w:val="00334B56"/>
    <w:rsid w:val="003357C6"/>
    <w:rsid w:val="003403AF"/>
    <w:rsid w:val="00341BFC"/>
    <w:rsid w:val="00342277"/>
    <w:rsid w:val="0034378B"/>
    <w:rsid w:val="00352A85"/>
    <w:rsid w:val="00353091"/>
    <w:rsid w:val="003826D3"/>
    <w:rsid w:val="0039319A"/>
    <w:rsid w:val="0039464F"/>
    <w:rsid w:val="0039796F"/>
    <w:rsid w:val="003A34B0"/>
    <w:rsid w:val="003B2D39"/>
    <w:rsid w:val="003C2C75"/>
    <w:rsid w:val="003C4277"/>
    <w:rsid w:val="003C43C3"/>
    <w:rsid w:val="003C63EB"/>
    <w:rsid w:val="003D3EAD"/>
    <w:rsid w:val="003D566F"/>
    <w:rsid w:val="003E522A"/>
    <w:rsid w:val="003E5290"/>
    <w:rsid w:val="003E7863"/>
    <w:rsid w:val="00415BEA"/>
    <w:rsid w:val="004179FC"/>
    <w:rsid w:val="00425407"/>
    <w:rsid w:val="00433300"/>
    <w:rsid w:val="004427F6"/>
    <w:rsid w:val="00463707"/>
    <w:rsid w:val="004917D7"/>
    <w:rsid w:val="0049181B"/>
    <w:rsid w:val="004A155E"/>
    <w:rsid w:val="004A338A"/>
    <w:rsid w:val="004A5716"/>
    <w:rsid w:val="004B0D8F"/>
    <w:rsid w:val="004B196D"/>
    <w:rsid w:val="004B296A"/>
    <w:rsid w:val="004B2B34"/>
    <w:rsid w:val="004C181C"/>
    <w:rsid w:val="004C606D"/>
    <w:rsid w:val="004D2DAA"/>
    <w:rsid w:val="004D4529"/>
    <w:rsid w:val="004D56E8"/>
    <w:rsid w:val="004E60AF"/>
    <w:rsid w:val="004F214D"/>
    <w:rsid w:val="004F31FC"/>
    <w:rsid w:val="004F39CD"/>
    <w:rsid w:val="0050461B"/>
    <w:rsid w:val="00511B1B"/>
    <w:rsid w:val="0051451B"/>
    <w:rsid w:val="005230FA"/>
    <w:rsid w:val="00534A0A"/>
    <w:rsid w:val="0053621F"/>
    <w:rsid w:val="00537DFD"/>
    <w:rsid w:val="005444D7"/>
    <w:rsid w:val="00544830"/>
    <w:rsid w:val="00550FCB"/>
    <w:rsid w:val="005569BE"/>
    <w:rsid w:val="00557DCF"/>
    <w:rsid w:val="005604C3"/>
    <w:rsid w:val="00564166"/>
    <w:rsid w:val="00565677"/>
    <w:rsid w:val="0056648E"/>
    <w:rsid w:val="00572D22"/>
    <w:rsid w:val="00576DB3"/>
    <w:rsid w:val="00580332"/>
    <w:rsid w:val="00583F03"/>
    <w:rsid w:val="005C42E6"/>
    <w:rsid w:val="005C566C"/>
    <w:rsid w:val="005C6FF1"/>
    <w:rsid w:val="005C79F0"/>
    <w:rsid w:val="005C7C9F"/>
    <w:rsid w:val="005D258D"/>
    <w:rsid w:val="005D7DA3"/>
    <w:rsid w:val="005E183E"/>
    <w:rsid w:val="005E2E6F"/>
    <w:rsid w:val="005E5395"/>
    <w:rsid w:val="005E64FF"/>
    <w:rsid w:val="005E73E7"/>
    <w:rsid w:val="005F0D49"/>
    <w:rsid w:val="005F1BF2"/>
    <w:rsid w:val="005F341D"/>
    <w:rsid w:val="00600DB0"/>
    <w:rsid w:val="006059F9"/>
    <w:rsid w:val="00611D5E"/>
    <w:rsid w:val="0061455E"/>
    <w:rsid w:val="006175A4"/>
    <w:rsid w:val="00623535"/>
    <w:rsid w:val="00623E86"/>
    <w:rsid w:val="00633F83"/>
    <w:rsid w:val="00635571"/>
    <w:rsid w:val="00643D8E"/>
    <w:rsid w:val="00645784"/>
    <w:rsid w:val="00646B9C"/>
    <w:rsid w:val="0065113A"/>
    <w:rsid w:val="006531DD"/>
    <w:rsid w:val="00657625"/>
    <w:rsid w:val="006603C8"/>
    <w:rsid w:val="006611DA"/>
    <w:rsid w:val="006612FE"/>
    <w:rsid w:val="0067009F"/>
    <w:rsid w:val="00671535"/>
    <w:rsid w:val="00671FCF"/>
    <w:rsid w:val="00682815"/>
    <w:rsid w:val="00693F13"/>
    <w:rsid w:val="00695268"/>
    <w:rsid w:val="006A3C1F"/>
    <w:rsid w:val="006A4488"/>
    <w:rsid w:val="006B05B3"/>
    <w:rsid w:val="006B1004"/>
    <w:rsid w:val="006B22E0"/>
    <w:rsid w:val="006C0876"/>
    <w:rsid w:val="006D147D"/>
    <w:rsid w:val="006D4D67"/>
    <w:rsid w:val="006D5DBD"/>
    <w:rsid w:val="006D6BF6"/>
    <w:rsid w:val="006F176A"/>
    <w:rsid w:val="00706DE8"/>
    <w:rsid w:val="00717B5E"/>
    <w:rsid w:val="007301F2"/>
    <w:rsid w:val="007347A1"/>
    <w:rsid w:val="00745AE8"/>
    <w:rsid w:val="007546D1"/>
    <w:rsid w:val="007600AC"/>
    <w:rsid w:val="00761AF8"/>
    <w:rsid w:val="0076261F"/>
    <w:rsid w:val="00762E1F"/>
    <w:rsid w:val="00763815"/>
    <w:rsid w:val="00764A4A"/>
    <w:rsid w:val="00771CDF"/>
    <w:rsid w:val="00772FF4"/>
    <w:rsid w:val="00775C41"/>
    <w:rsid w:val="00777FBF"/>
    <w:rsid w:val="0078289F"/>
    <w:rsid w:val="00785BA4"/>
    <w:rsid w:val="007862F8"/>
    <w:rsid w:val="00790488"/>
    <w:rsid w:val="007A23CD"/>
    <w:rsid w:val="007A53E6"/>
    <w:rsid w:val="007B209B"/>
    <w:rsid w:val="007B6DAD"/>
    <w:rsid w:val="007C1D72"/>
    <w:rsid w:val="007D3187"/>
    <w:rsid w:val="007E249E"/>
    <w:rsid w:val="007F4DDD"/>
    <w:rsid w:val="008023CF"/>
    <w:rsid w:val="00804D2B"/>
    <w:rsid w:val="00807695"/>
    <w:rsid w:val="0082039D"/>
    <w:rsid w:val="00833E73"/>
    <w:rsid w:val="00846294"/>
    <w:rsid w:val="00853C3F"/>
    <w:rsid w:val="008549B6"/>
    <w:rsid w:val="0086478E"/>
    <w:rsid w:val="00864CA8"/>
    <w:rsid w:val="00876F58"/>
    <w:rsid w:val="00880538"/>
    <w:rsid w:val="00881A93"/>
    <w:rsid w:val="008868DA"/>
    <w:rsid w:val="008877BA"/>
    <w:rsid w:val="008A17EA"/>
    <w:rsid w:val="008B3B94"/>
    <w:rsid w:val="008C392B"/>
    <w:rsid w:val="008C3BB6"/>
    <w:rsid w:val="008D1A7C"/>
    <w:rsid w:val="008D53ED"/>
    <w:rsid w:val="008E4A1E"/>
    <w:rsid w:val="008E71C0"/>
    <w:rsid w:val="008F26D0"/>
    <w:rsid w:val="0090150C"/>
    <w:rsid w:val="00902D03"/>
    <w:rsid w:val="00911926"/>
    <w:rsid w:val="00921267"/>
    <w:rsid w:val="00943AF7"/>
    <w:rsid w:val="009467DC"/>
    <w:rsid w:val="009517A6"/>
    <w:rsid w:val="00954073"/>
    <w:rsid w:val="00962BB6"/>
    <w:rsid w:val="00964A81"/>
    <w:rsid w:val="009654EB"/>
    <w:rsid w:val="00967128"/>
    <w:rsid w:val="009726BC"/>
    <w:rsid w:val="00975954"/>
    <w:rsid w:val="00975FB1"/>
    <w:rsid w:val="00981F4D"/>
    <w:rsid w:val="009868CB"/>
    <w:rsid w:val="0099104A"/>
    <w:rsid w:val="00991106"/>
    <w:rsid w:val="00993C26"/>
    <w:rsid w:val="00997603"/>
    <w:rsid w:val="009B022F"/>
    <w:rsid w:val="009B5987"/>
    <w:rsid w:val="009B5BAC"/>
    <w:rsid w:val="009C09B5"/>
    <w:rsid w:val="009C6817"/>
    <w:rsid w:val="009D225C"/>
    <w:rsid w:val="009D46A3"/>
    <w:rsid w:val="009E2783"/>
    <w:rsid w:val="009E6C8B"/>
    <w:rsid w:val="009F05DC"/>
    <w:rsid w:val="00A02EA8"/>
    <w:rsid w:val="00A03D11"/>
    <w:rsid w:val="00A03D9A"/>
    <w:rsid w:val="00A0757F"/>
    <w:rsid w:val="00A10D3D"/>
    <w:rsid w:val="00A149DB"/>
    <w:rsid w:val="00A159C4"/>
    <w:rsid w:val="00A20066"/>
    <w:rsid w:val="00A25F0B"/>
    <w:rsid w:val="00A26C70"/>
    <w:rsid w:val="00A33F64"/>
    <w:rsid w:val="00A463A2"/>
    <w:rsid w:val="00A572E8"/>
    <w:rsid w:val="00A605D1"/>
    <w:rsid w:val="00A63D86"/>
    <w:rsid w:val="00A661FB"/>
    <w:rsid w:val="00A77A80"/>
    <w:rsid w:val="00A8608A"/>
    <w:rsid w:val="00A872C3"/>
    <w:rsid w:val="00A9160A"/>
    <w:rsid w:val="00A92161"/>
    <w:rsid w:val="00A9779A"/>
    <w:rsid w:val="00A97A26"/>
    <w:rsid w:val="00AB3B3B"/>
    <w:rsid w:val="00AB4375"/>
    <w:rsid w:val="00AB4755"/>
    <w:rsid w:val="00AC4970"/>
    <w:rsid w:val="00AD7306"/>
    <w:rsid w:val="00AE235C"/>
    <w:rsid w:val="00AE6FE6"/>
    <w:rsid w:val="00AF17DF"/>
    <w:rsid w:val="00AF6248"/>
    <w:rsid w:val="00AF72DD"/>
    <w:rsid w:val="00B042FF"/>
    <w:rsid w:val="00B13CF8"/>
    <w:rsid w:val="00B2756B"/>
    <w:rsid w:val="00B320D9"/>
    <w:rsid w:val="00B32836"/>
    <w:rsid w:val="00B41841"/>
    <w:rsid w:val="00B441CA"/>
    <w:rsid w:val="00B5021D"/>
    <w:rsid w:val="00B5566C"/>
    <w:rsid w:val="00B63A96"/>
    <w:rsid w:val="00B95770"/>
    <w:rsid w:val="00B95893"/>
    <w:rsid w:val="00BA01C3"/>
    <w:rsid w:val="00BA2CE3"/>
    <w:rsid w:val="00BB074D"/>
    <w:rsid w:val="00BD3D99"/>
    <w:rsid w:val="00BD3DC6"/>
    <w:rsid w:val="00BD4759"/>
    <w:rsid w:val="00BD5C12"/>
    <w:rsid w:val="00BE332E"/>
    <w:rsid w:val="00BF1580"/>
    <w:rsid w:val="00BF3A98"/>
    <w:rsid w:val="00BF5A35"/>
    <w:rsid w:val="00BF65F4"/>
    <w:rsid w:val="00C01FCE"/>
    <w:rsid w:val="00C04D11"/>
    <w:rsid w:val="00C0573B"/>
    <w:rsid w:val="00C12044"/>
    <w:rsid w:val="00C12FDB"/>
    <w:rsid w:val="00C16958"/>
    <w:rsid w:val="00C36508"/>
    <w:rsid w:val="00C47534"/>
    <w:rsid w:val="00C51F51"/>
    <w:rsid w:val="00C569EF"/>
    <w:rsid w:val="00C82D4C"/>
    <w:rsid w:val="00C844A3"/>
    <w:rsid w:val="00C91B1B"/>
    <w:rsid w:val="00C9760D"/>
    <w:rsid w:val="00CA36C2"/>
    <w:rsid w:val="00CA60B1"/>
    <w:rsid w:val="00CB3A7C"/>
    <w:rsid w:val="00CB570C"/>
    <w:rsid w:val="00CC5ECF"/>
    <w:rsid w:val="00CD30D5"/>
    <w:rsid w:val="00CD6C92"/>
    <w:rsid w:val="00CE1693"/>
    <w:rsid w:val="00CE223B"/>
    <w:rsid w:val="00CF0D64"/>
    <w:rsid w:val="00D00B71"/>
    <w:rsid w:val="00D00EA5"/>
    <w:rsid w:val="00D13B40"/>
    <w:rsid w:val="00D149F0"/>
    <w:rsid w:val="00D15239"/>
    <w:rsid w:val="00D153D7"/>
    <w:rsid w:val="00D154CE"/>
    <w:rsid w:val="00D20551"/>
    <w:rsid w:val="00D21794"/>
    <w:rsid w:val="00D326EA"/>
    <w:rsid w:val="00D3799E"/>
    <w:rsid w:val="00D41328"/>
    <w:rsid w:val="00D425A1"/>
    <w:rsid w:val="00D44953"/>
    <w:rsid w:val="00D54662"/>
    <w:rsid w:val="00D56D1C"/>
    <w:rsid w:val="00D600ED"/>
    <w:rsid w:val="00D65871"/>
    <w:rsid w:val="00D7005B"/>
    <w:rsid w:val="00D72D6C"/>
    <w:rsid w:val="00D73676"/>
    <w:rsid w:val="00D73F34"/>
    <w:rsid w:val="00D8236F"/>
    <w:rsid w:val="00D876D1"/>
    <w:rsid w:val="00D908B4"/>
    <w:rsid w:val="00D916D7"/>
    <w:rsid w:val="00D94060"/>
    <w:rsid w:val="00D94B77"/>
    <w:rsid w:val="00D96D4A"/>
    <w:rsid w:val="00DA6A69"/>
    <w:rsid w:val="00DB34C5"/>
    <w:rsid w:val="00DB4AF9"/>
    <w:rsid w:val="00DC4F2C"/>
    <w:rsid w:val="00DD3D92"/>
    <w:rsid w:val="00DD7F04"/>
    <w:rsid w:val="00DE26F5"/>
    <w:rsid w:val="00DE3D10"/>
    <w:rsid w:val="00DE54C4"/>
    <w:rsid w:val="00DE67E6"/>
    <w:rsid w:val="00DE6B54"/>
    <w:rsid w:val="00DF2791"/>
    <w:rsid w:val="00DF330F"/>
    <w:rsid w:val="00DF41FA"/>
    <w:rsid w:val="00DF4608"/>
    <w:rsid w:val="00DF6A1B"/>
    <w:rsid w:val="00DF75C1"/>
    <w:rsid w:val="00E04C86"/>
    <w:rsid w:val="00E24AA9"/>
    <w:rsid w:val="00E25789"/>
    <w:rsid w:val="00E257CD"/>
    <w:rsid w:val="00E2663D"/>
    <w:rsid w:val="00E32683"/>
    <w:rsid w:val="00E32D60"/>
    <w:rsid w:val="00E343F7"/>
    <w:rsid w:val="00E46C94"/>
    <w:rsid w:val="00E50811"/>
    <w:rsid w:val="00E6354A"/>
    <w:rsid w:val="00E647C9"/>
    <w:rsid w:val="00E75017"/>
    <w:rsid w:val="00E81E40"/>
    <w:rsid w:val="00E82219"/>
    <w:rsid w:val="00E858FF"/>
    <w:rsid w:val="00E918C4"/>
    <w:rsid w:val="00E94E26"/>
    <w:rsid w:val="00EA2818"/>
    <w:rsid w:val="00EA2C18"/>
    <w:rsid w:val="00EA2E00"/>
    <w:rsid w:val="00EA4C13"/>
    <w:rsid w:val="00EB4849"/>
    <w:rsid w:val="00ED0824"/>
    <w:rsid w:val="00ED283F"/>
    <w:rsid w:val="00EE30D1"/>
    <w:rsid w:val="00EE4585"/>
    <w:rsid w:val="00EE4FEC"/>
    <w:rsid w:val="00EF1D17"/>
    <w:rsid w:val="00F11EF7"/>
    <w:rsid w:val="00F21471"/>
    <w:rsid w:val="00F214A4"/>
    <w:rsid w:val="00F3050B"/>
    <w:rsid w:val="00F40C65"/>
    <w:rsid w:val="00F40FF7"/>
    <w:rsid w:val="00F437EE"/>
    <w:rsid w:val="00F53A15"/>
    <w:rsid w:val="00F551CE"/>
    <w:rsid w:val="00F709E4"/>
    <w:rsid w:val="00F74F03"/>
    <w:rsid w:val="00F85AF2"/>
    <w:rsid w:val="00F922F8"/>
    <w:rsid w:val="00F96325"/>
    <w:rsid w:val="00FA59D6"/>
    <w:rsid w:val="00FB0156"/>
    <w:rsid w:val="00FB04A5"/>
    <w:rsid w:val="00FB205C"/>
    <w:rsid w:val="00FB2C6B"/>
    <w:rsid w:val="00FC2B10"/>
    <w:rsid w:val="00FC2D53"/>
    <w:rsid w:val="00FD14B0"/>
    <w:rsid w:val="00FD53E3"/>
    <w:rsid w:val="00FE0A21"/>
    <w:rsid w:val="00FE103E"/>
    <w:rsid w:val="00FE6785"/>
    <w:rsid w:val="00FF169C"/>
    <w:rsid w:val="00FF3752"/>
    <w:rsid w:val="00FF3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2484"/>
  <w15:chartTrackingRefBased/>
  <w15:docId w15:val="{B13F10B9-9334-5644-BE77-6AD4D8739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8CB"/>
    <w:pPr>
      <w:spacing w:after="160" w:line="279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68C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4A4A"/>
    <w:pPr>
      <w:spacing w:after="0" w:line="240" w:lineRule="auto"/>
      <w:outlineLvl w:val="1"/>
    </w:pPr>
    <w:rPr>
      <w:rFonts w:ascii="Times New Roman" w:hAnsi="Times New Roman" w:cs="Times New Roman"/>
      <w:b/>
      <w:b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68CB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68CB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68CB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68CB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68CB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68CB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68CB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68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764A4A"/>
    <w:rPr>
      <w:rFonts w:ascii="Times New Roman" w:hAnsi="Times New Roman" w:cs="Times New Roman"/>
      <w:b/>
      <w:bCs/>
      <w:kern w:val="0"/>
      <w:sz w:val="22"/>
      <w:szCs w:val="22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68C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68C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68C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68C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68C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68C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68C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868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68C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68CB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68C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868CB"/>
    <w:pPr>
      <w:spacing w:before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68C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9868CB"/>
    <w:pPr>
      <w:spacing w:after="0" w:line="240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68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68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68C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9868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9868CB"/>
    <w:rPr>
      <w:kern w:val="0"/>
      <w:lang w:val="fr-F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9868CB"/>
    <w:rPr>
      <w:u w:val="single"/>
    </w:rPr>
  </w:style>
  <w:style w:type="paragraph" w:customStyle="1" w:styleId="EndNoteBibliography">
    <w:name w:val="EndNote Bibliography"/>
    <w:basedOn w:val="Normal"/>
    <w:link w:val="EndNoteBibliographyChar"/>
    <w:rsid w:val="009868CB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9868CB"/>
    <w:rPr>
      <w:rFonts w:ascii="Aptos" w:hAnsi="Aptos"/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868CB"/>
    <w:pPr>
      <w:spacing w:before="120" w:after="0"/>
      <w:ind w:left="240"/>
    </w:pPr>
    <w:rPr>
      <w:b/>
      <w:bCs/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9868CB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64A4A"/>
    <w:pPr>
      <w:spacing w:before="480" w:after="0" w:line="276" w:lineRule="auto"/>
      <w:outlineLvl w:val="9"/>
    </w:pPr>
    <w:rPr>
      <w:b/>
      <w:bCs/>
      <w:kern w:val="0"/>
      <w:sz w:val="28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64A4A"/>
    <w:pPr>
      <w:spacing w:before="120" w:after="0"/>
    </w:pPr>
    <w:rPr>
      <w:b/>
      <w:bCs/>
      <w:i/>
      <w:i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64A4A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64A4A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64A4A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64A4A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64A4A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64A4A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64A4A"/>
    <w:pPr>
      <w:spacing w:after="0"/>
      <w:ind w:left="1920"/>
    </w:pPr>
    <w:rPr>
      <w:sz w:val="20"/>
      <w:szCs w:val="20"/>
    </w:rPr>
  </w:style>
  <w:style w:type="paragraph" w:customStyle="1" w:styleId="p1">
    <w:name w:val="p1"/>
    <w:basedOn w:val="Normal"/>
    <w:rsid w:val="00695268"/>
    <w:pPr>
      <w:spacing w:after="0" w:line="240" w:lineRule="auto"/>
    </w:pPr>
    <w:rPr>
      <w:rFonts w:ascii=".AppleSystemUIFont" w:eastAsia="Times New Roman" w:hAnsi=".AppleSystemUIFont" w:cs="Times New Roman"/>
      <w:color w:val="0E0E0E"/>
      <w:sz w:val="21"/>
      <w:szCs w:val="21"/>
      <w:lang w:val="en-CA"/>
    </w:rPr>
  </w:style>
  <w:style w:type="paragraph" w:customStyle="1" w:styleId="p2">
    <w:name w:val="p2"/>
    <w:basedOn w:val="Normal"/>
    <w:rsid w:val="00695268"/>
    <w:pPr>
      <w:spacing w:before="180" w:after="0" w:line="240" w:lineRule="auto"/>
      <w:ind w:left="450" w:hanging="450"/>
    </w:pPr>
    <w:rPr>
      <w:rFonts w:ascii=".AppleSystemUIFont" w:eastAsia="Times New Roman" w:hAnsi=".AppleSystemUIFont" w:cs="Times New Roman"/>
      <w:color w:val="0E0E0E"/>
      <w:sz w:val="21"/>
      <w:szCs w:val="21"/>
      <w:lang w:val="en-CA"/>
    </w:rPr>
  </w:style>
  <w:style w:type="paragraph" w:customStyle="1" w:styleId="p3">
    <w:name w:val="p3"/>
    <w:basedOn w:val="Normal"/>
    <w:rsid w:val="00695268"/>
    <w:pPr>
      <w:spacing w:after="0" w:line="240" w:lineRule="auto"/>
    </w:pPr>
    <w:rPr>
      <w:rFonts w:ascii=".AppleSystemUIFont" w:eastAsia="Times New Roman" w:hAnsi=".AppleSystemUIFont" w:cs="Times New Roman"/>
      <w:color w:val="0E0E0E"/>
      <w:sz w:val="21"/>
      <w:szCs w:val="21"/>
      <w:lang w:val="en-CA"/>
    </w:rPr>
  </w:style>
  <w:style w:type="character" w:customStyle="1" w:styleId="apple-tab-span">
    <w:name w:val="apple-tab-span"/>
    <w:basedOn w:val="DefaultParagraphFont"/>
    <w:rsid w:val="006952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25581D-1880-F74B-BCE6-9EBDF6056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43</Words>
  <Characters>2530</Characters>
  <Application>Microsoft Office Word</Application>
  <DocSecurity>4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8</CharactersWithSpaces>
  <SharedDoc>false</SharedDoc>
  <HLinks>
    <vt:vector size="12" baseType="variant">
      <vt:variant>
        <vt:i4>1310774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93268203</vt:lpwstr>
      </vt:variant>
      <vt:variant>
        <vt:i4>1310774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93268202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 Lam Tock</dc:creator>
  <cp:keywords/>
  <dc:description/>
  <cp:lastModifiedBy>Wing Lam Tock</cp:lastModifiedBy>
  <cp:revision>8</cp:revision>
  <dcterms:created xsi:type="dcterms:W3CDTF">2024-12-19T19:06:00Z</dcterms:created>
  <dcterms:modified xsi:type="dcterms:W3CDTF">2025-03-19T13:16:00Z</dcterms:modified>
</cp:coreProperties>
</file>